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drawings/drawing1.xml" ContentType="application/vnd.openxmlformats-officedocument.drawingml.chartshapes+xml"/>
  <Override PartName="/word/drawings/drawing2.xml" ContentType="application/vnd.openxmlformats-officedocument.drawingml.chartshapes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6EEF" w:rsidRDefault="00513243" w:rsidP="00696EEF">
      <w:pPr>
        <w:jc w:val="center"/>
        <w:rPr>
          <w:rFonts w:cs="Calibri"/>
          <w:b/>
          <w:bCs/>
        </w:rPr>
      </w:pPr>
      <w:r>
        <w:rPr>
          <w:rFonts w:cs="Calibri"/>
          <w:b/>
          <w:bCs/>
        </w:rPr>
        <w:t>Supporting Information</w:t>
      </w:r>
    </w:p>
    <w:p w:rsidR="00B12A7A" w:rsidRDefault="00B12A7A"/>
    <w:p w:rsidR="00B12A7A" w:rsidRDefault="00B12A7A"/>
    <w:p w:rsidR="003F4D61" w:rsidRDefault="003F4D61"/>
    <w:p w:rsidR="003E1A67" w:rsidRDefault="003E1A67"/>
    <w:p w:rsidR="003E1A67" w:rsidRPr="003E1A67" w:rsidRDefault="003E1A67">
      <w:pPr>
        <w:rPr>
          <w:b/>
        </w:rPr>
      </w:pPr>
      <w:r w:rsidRPr="003E1A67">
        <w:rPr>
          <w:b/>
        </w:rPr>
        <w:t>Figure S1</w:t>
      </w:r>
    </w:p>
    <w:p w:rsidR="003E1A67" w:rsidRDefault="003E1A67"/>
    <w:p w:rsidR="00B12A7A" w:rsidRPr="00B12A7A" w:rsidRDefault="00FA6573" w:rsidP="00B12A7A">
      <w:r w:rsidRPr="00FA6573">
        <w:rPr>
          <w:noProof/>
        </w:rPr>
        <w:drawing>
          <wp:inline distT="0" distB="0" distL="0" distR="0">
            <wp:extent cx="5151534" cy="2862470"/>
            <wp:effectExtent l="0" t="0" r="0" b="0"/>
            <wp:docPr id="5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B12A7A" w:rsidRPr="00B12A7A" w:rsidRDefault="00B12A7A" w:rsidP="00B12A7A"/>
    <w:p w:rsidR="00B12A7A" w:rsidRDefault="00B12A7A" w:rsidP="00B12A7A"/>
    <w:p w:rsidR="00961707" w:rsidRDefault="00961707" w:rsidP="00B12A7A">
      <w:pPr>
        <w:ind w:firstLine="720"/>
      </w:pPr>
    </w:p>
    <w:p w:rsidR="00B12A7A" w:rsidRPr="00696EEF" w:rsidRDefault="00B12A7A" w:rsidP="00B12A7A">
      <w:pPr>
        <w:ind w:firstLine="720"/>
        <w:rPr>
          <w:rFonts w:asciiTheme="majorHAnsi" w:hAnsiTheme="majorHAnsi"/>
        </w:rPr>
      </w:pPr>
    </w:p>
    <w:p w:rsidR="00D40B54" w:rsidRPr="00696EEF" w:rsidRDefault="0014518C" w:rsidP="00AE6231">
      <w:pPr>
        <w:tabs>
          <w:tab w:val="left" w:pos="9360"/>
        </w:tabs>
        <w:spacing w:line="480" w:lineRule="auto"/>
        <w:ind w:right="900"/>
        <w:jc w:val="both"/>
        <w:rPr>
          <w:rFonts w:asciiTheme="majorHAnsi" w:hAnsiTheme="majorHAnsi" w:cstheme="minorHAnsi"/>
          <w:b/>
        </w:rPr>
      </w:pPr>
      <w:r w:rsidRPr="00696EEF">
        <w:rPr>
          <w:rFonts w:asciiTheme="majorHAnsi" w:hAnsiTheme="majorHAnsi" w:cstheme="minorHAnsi"/>
          <w:b/>
        </w:rPr>
        <w:t>Figure S1</w:t>
      </w:r>
    </w:p>
    <w:p w:rsidR="00D40B54" w:rsidRPr="00696EEF" w:rsidRDefault="00D40B54" w:rsidP="00AE6231">
      <w:pPr>
        <w:tabs>
          <w:tab w:val="left" w:pos="9360"/>
        </w:tabs>
        <w:spacing w:line="480" w:lineRule="auto"/>
        <w:ind w:right="900"/>
        <w:jc w:val="both"/>
        <w:rPr>
          <w:rFonts w:asciiTheme="majorHAnsi" w:hAnsiTheme="majorHAnsi" w:cstheme="minorHAnsi"/>
        </w:rPr>
      </w:pPr>
      <w:r w:rsidRPr="00696EEF">
        <w:rPr>
          <w:rFonts w:asciiTheme="majorHAnsi" w:hAnsiTheme="majorHAnsi" w:cstheme="minorHAnsi"/>
          <w:b/>
        </w:rPr>
        <w:t>Evening MST training</w:t>
      </w:r>
      <w:r w:rsidR="0014518C" w:rsidRPr="00696EEF">
        <w:rPr>
          <w:rFonts w:asciiTheme="majorHAnsi" w:hAnsiTheme="majorHAnsi" w:cstheme="minorHAnsi"/>
          <w:i/>
        </w:rPr>
        <w:t xml:space="preserve"> </w:t>
      </w:r>
      <w:r w:rsidR="0014518C" w:rsidRPr="00696EEF">
        <w:rPr>
          <w:rFonts w:asciiTheme="majorHAnsi" w:hAnsiTheme="majorHAnsi" w:cstheme="minorHAnsi"/>
        </w:rPr>
        <w:t xml:space="preserve"> </w:t>
      </w:r>
    </w:p>
    <w:p w:rsidR="0014518C" w:rsidRPr="00696EEF" w:rsidRDefault="0014518C" w:rsidP="00AE6231">
      <w:pPr>
        <w:tabs>
          <w:tab w:val="left" w:pos="9360"/>
        </w:tabs>
        <w:spacing w:line="480" w:lineRule="auto"/>
        <w:ind w:right="900"/>
        <w:jc w:val="both"/>
        <w:rPr>
          <w:rFonts w:asciiTheme="majorHAnsi" w:hAnsiTheme="majorHAnsi" w:cstheme="minorHAnsi"/>
        </w:rPr>
      </w:pPr>
      <w:proofErr w:type="gramStart"/>
      <w:r w:rsidRPr="00696EEF">
        <w:rPr>
          <w:rFonts w:asciiTheme="majorHAnsi" w:hAnsiTheme="majorHAnsi" w:cstheme="minorHAnsi"/>
        </w:rPr>
        <w:t>MST performance for each of the 12 training trials in the evening.</w:t>
      </w:r>
      <w:proofErr w:type="gramEnd"/>
      <w:r w:rsidR="00344E53" w:rsidRPr="00696EEF">
        <w:rPr>
          <w:rFonts w:asciiTheme="majorHAnsi" w:hAnsiTheme="majorHAnsi" w:cstheme="minorHAnsi"/>
        </w:rPr>
        <w:t xml:space="preserve"> Subjects were </w:t>
      </w:r>
      <w:r w:rsidR="0004730C" w:rsidRPr="00696EEF">
        <w:rPr>
          <w:rFonts w:asciiTheme="majorHAnsi" w:hAnsiTheme="majorHAnsi" w:cstheme="minorHAnsi"/>
        </w:rPr>
        <w:t xml:space="preserve">asked </w:t>
      </w:r>
      <w:r w:rsidR="00344E53" w:rsidRPr="00696EEF">
        <w:rPr>
          <w:rFonts w:asciiTheme="majorHAnsi" w:hAnsiTheme="majorHAnsi" w:cstheme="minorHAnsi"/>
        </w:rPr>
        <w:t>to type either 4-2-3-1-4 (sequence A) or 2-4-1-3-2</w:t>
      </w:r>
      <w:r w:rsidR="0004730C" w:rsidRPr="00696EEF">
        <w:rPr>
          <w:rFonts w:asciiTheme="majorHAnsi" w:hAnsiTheme="majorHAnsi" w:cstheme="minorHAnsi"/>
        </w:rPr>
        <w:t xml:space="preserve"> (sequence B) as fast and </w:t>
      </w:r>
      <w:r w:rsidR="00344E53" w:rsidRPr="00696EEF">
        <w:rPr>
          <w:rFonts w:asciiTheme="majorHAnsi" w:hAnsiTheme="majorHAnsi" w:cstheme="minorHAnsi"/>
        </w:rPr>
        <w:t xml:space="preserve">accurate as possible. </w:t>
      </w:r>
      <w:r w:rsidR="0004730C" w:rsidRPr="00696EEF">
        <w:rPr>
          <w:rFonts w:asciiTheme="majorHAnsi" w:hAnsiTheme="majorHAnsi" w:cstheme="minorHAnsi"/>
        </w:rPr>
        <w:t>Displayed is the average number of correctly typed sequences (bars represents SEMs) for each 30 second trial for the OSA and Non-OSA group. NON-OSA subjects performed slightly better</w:t>
      </w:r>
    </w:p>
    <w:p w:rsidR="0014518C" w:rsidRDefault="0014518C" w:rsidP="0014518C"/>
    <w:p w:rsidR="00B12A7A" w:rsidRDefault="00B12A7A" w:rsidP="00B12A7A">
      <w:pPr>
        <w:ind w:firstLine="720"/>
      </w:pPr>
    </w:p>
    <w:p w:rsidR="00B12A7A" w:rsidRPr="003F4D61" w:rsidRDefault="003F4D61" w:rsidP="003F4D61">
      <w:pPr>
        <w:rPr>
          <w:b/>
        </w:rPr>
      </w:pPr>
      <w:r w:rsidRPr="003F4D61">
        <w:rPr>
          <w:b/>
        </w:rPr>
        <w:t>Figure S2</w:t>
      </w:r>
    </w:p>
    <w:p w:rsidR="00B12A7A" w:rsidRDefault="00B12A7A" w:rsidP="00B12A7A">
      <w:pPr>
        <w:ind w:firstLine="720"/>
      </w:pPr>
    </w:p>
    <w:p w:rsidR="00B12A7A" w:rsidRDefault="00B12A7A" w:rsidP="00B12A7A">
      <w:pPr>
        <w:ind w:firstLine="720"/>
      </w:pPr>
    </w:p>
    <w:p w:rsidR="00B12A7A" w:rsidRDefault="00B12A7A" w:rsidP="003F4D61"/>
    <w:p w:rsidR="00B12A7A" w:rsidRDefault="0090723E" w:rsidP="0090723E">
      <w:pPr>
        <w:ind w:right="-720"/>
      </w:pPr>
      <w:r w:rsidRPr="00B12A7A">
        <w:rPr>
          <w:noProof/>
        </w:rPr>
        <w:drawing>
          <wp:inline distT="0" distB="0" distL="0" distR="0">
            <wp:extent cx="6488264" cy="3951798"/>
            <wp:effectExtent l="0" t="0" r="0" b="0"/>
            <wp:docPr id="1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B12A7A" w:rsidRDefault="00B12A7A" w:rsidP="00B12A7A">
      <w:pPr>
        <w:ind w:firstLine="720"/>
      </w:pPr>
    </w:p>
    <w:p w:rsidR="00B12A7A" w:rsidRDefault="00B12A7A" w:rsidP="00B12A7A">
      <w:pPr>
        <w:ind w:firstLine="720"/>
      </w:pPr>
    </w:p>
    <w:p w:rsidR="00B12A7A" w:rsidRDefault="00B12A7A" w:rsidP="00B12A7A">
      <w:pPr>
        <w:ind w:firstLine="720"/>
      </w:pPr>
    </w:p>
    <w:p w:rsidR="00B12A7A" w:rsidRDefault="002D6472" w:rsidP="00AE6231">
      <w:pPr>
        <w:spacing w:line="480" w:lineRule="auto"/>
        <w:rPr>
          <w:rFonts w:asciiTheme="majorHAnsi" w:hAnsiTheme="majorHAnsi"/>
          <w:b/>
        </w:rPr>
      </w:pPr>
      <w:r w:rsidRPr="00AE6231">
        <w:rPr>
          <w:rFonts w:asciiTheme="majorHAnsi" w:hAnsiTheme="majorHAnsi"/>
          <w:b/>
        </w:rPr>
        <w:t>Figure S2</w:t>
      </w:r>
    </w:p>
    <w:p w:rsidR="00AE6231" w:rsidRDefault="00AE6231" w:rsidP="00AE6231">
      <w:pPr>
        <w:spacing w:line="480" w:lineRule="auto"/>
        <w:rPr>
          <w:rFonts w:asciiTheme="majorHAnsi" w:hAnsiTheme="majorHAnsi"/>
          <w:b/>
        </w:rPr>
      </w:pPr>
      <w:proofErr w:type="gramStart"/>
      <w:r>
        <w:rPr>
          <w:rFonts w:asciiTheme="majorHAnsi" w:hAnsiTheme="majorHAnsi"/>
          <w:b/>
        </w:rPr>
        <w:t>Comparison PM and AM training on the MST.</w:t>
      </w:r>
      <w:proofErr w:type="gramEnd"/>
    </w:p>
    <w:p w:rsidR="00AE6231" w:rsidRPr="00B4209A" w:rsidRDefault="00F44475" w:rsidP="00AE6231">
      <w:pPr>
        <w:spacing w:line="480" w:lineRule="auto"/>
        <w:jc w:val="both"/>
        <w:rPr>
          <w:rFonts w:cs="Calibri"/>
          <w:b/>
          <w:bCs/>
        </w:rPr>
      </w:pPr>
      <w:r>
        <w:rPr>
          <w:rFonts w:cs="Calibri"/>
        </w:rPr>
        <w:t xml:space="preserve">Subjects </w:t>
      </w:r>
      <w:r w:rsidR="00AE6231" w:rsidRPr="00597470">
        <w:rPr>
          <w:rFonts w:cs="Calibri"/>
        </w:rPr>
        <w:t>trained on the motor sequence task</w:t>
      </w:r>
      <w:r>
        <w:rPr>
          <w:rFonts w:cs="Calibri"/>
        </w:rPr>
        <w:t xml:space="preserve"> in the evening</w:t>
      </w:r>
      <w:r w:rsidR="00AE6231" w:rsidRPr="00597470">
        <w:rPr>
          <w:rFonts w:cs="Calibri"/>
        </w:rPr>
        <w:t xml:space="preserve">. </w:t>
      </w:r>
      <w:r>
        <w:rPr>
          <w:rFonts w:cs="Arial"/>
        </w:rPr>
        <w:t xml:space="preserve">They </w:t>
      </w:r>
      <w:r w:rsidR="00AE6231" w:rsidRPr="00923810">
        <w:rPr>
          <w:rFonts w:cs="Arial"/>
        </w:rPr>
        <w:t xml:space="preserve">were randomized to one of two sequences in the evening: 4-2-3-1-4 (sequence A) or 2-4-1-3-2 (sequence B). </w:t>
      </w:r>
      <w:r w:rsidR="00AE6231">
        <w:rPr>
          <w:rFonts w:cs="Arial"/>
        </w:rPr>
        <w:t xml:space="preserve"> </w:t>
      </w:r>
      <w:r w:rsidR="00AE6231" w:rsidRPr="00597470">
        <w:rPr>
          <w:rFonts w:cs="Calibri"/>
        </w:rPr>
        <w:t xml:space="preserve">The </w:t>
      </w:r>
      <w:r>
        <w:rPr>
          <w:rFonts w:cs="Calibri"/>
        </w:rPr>
        <w:t xml:space="preserve">following morning, </w:t>
      </w:r>
      <w:r w:rsidR="00AE6231" w:rsidRPr="00597470">
        <w:rPr>
          <w:rFonts w:cs="Calibri"/>
        </w:rPr>
        <w:t>subjects were tested on the MST</w:t>
      </w:r>
      <w:r>
        <w:rPr>
          <w:rFonts w:cs="Calibri"/>
        </w:rPr>
        <w:t xml:space="preserve"> sequence that they learned in the evening</w:t>
      </w:r>
      <w:r w:rsidR="00AE6231" w:rsidRPr="00597470">
        <w:rPr>
          <w:rFonts w:cs="Calibri"/>
        </w:rPr>
        <w:t>.  After a 10</w:t>
      </w:r>
      <w:r w:rsidR="00AE6231">
        <w:rPr>
          <w:rFonts w:cs="Calibri"/>
        </w:rPr>
        <w:t>-</w:t>
      </w:r>
      <w:r w:rsidR="00AE6231" w:rsidRPr="00597470">
        <w:rPr>
          <w:rFonts w:cs="Calibri"/>
        </w:rPr>
        <w:t xml:space="preserve">minute break, they then learned </w:t>
      </w:r>
      <w:r>
        <w:rPr>
          <w:rFonts w:cs="Calibri"/>
        </w:rPr>
        <w:t xml:space="preserve">a new </w:t>
      </w:r>
      <w:r w:rsidR="00AE6231" w:rsidRPr="00597470">
        <w:rPr>
          <w:rFonts w:cs="Calibri"/>
        </w:rPr>
        <w:t>MST sequence</w:t>
      </w:r>
      <w:r>
        <w:rPr>
          <w:rFonts w:cs="Calibri"/>
        </w:rPr>
        <w:t>.</w:t>
      </w:r>
      <w:r w:rsidR="00AE6231" w:rsidRPr="00597470">
        <w:rPr>
          <w:rFonts w:cs="Arial"/>
        </w:rPr>
        <w:t xml:space="preserve"> </w:t>
      </w:r>
      <w:r w:rsidR="00AE6231" w:rsidRPr="00597470">
        <w:rPr>
          <w:rFonts w:cs="Calibri"/>
        </w:rPr>
        <w:t xml:space="preserve">Learning the </w:t>
      </w:r>
      <w:r>
        <w:rPr>
          <w:rFonts w:cs="Calibri"/>
        </w:rPr>
        <w:t xml:space="preserve">MST </w:t>
      </w:r>
      <w:r w:rsidR="00AE6231" w:rsidRPr="00597470">
        <w:rPr>
          <w:rFonts w:cs="Calibri"/>
        </w:rPr>
        <w:t>is sequence specific, with no transfer of learning to new sequences</w:t>
      </w:r>
      <w:r>
        <w:rPr>
          <w:rFonts w:cs="Calibri"/>
        </w:rPr>
        <w:t>.</w:t>
      </w:r>
    </w:p>
    <w:p w:rsidR="00696EEF" w:rsidRPr="00AE6231" w:rsidRDefault="00696EEF" w:rsidP="00AE6231">
      <w:pPr>
        <w:spacing w:after="120" w:line="480" w:lineRule="auto"/>
        <w:jc w:val="both"/>
        <w:rPr>
          <w:rFonts w:asciiTheme="majorHAnsi" w:hAnsiTheme="majorHAnsi" w:cs="Arial"/>
        </w:rPr>
      </w:pPr>
      <w:r w:rsidRPr="00AE6231">
        <w:rPr>
          <w:rFonts w:asciiTheme="majorHAnsi" w:hAnsiTheme="majorHAnsi" w:cs="Arial"/>
        </w:rPr>
        <w:t>Both, OSA patients and</w:t>
      </w:r>
      <w:r w:rsidR="00AE6231">
        <w:rPr>
          <w:rFonts w:asciiTheme="majorHAnsi" w:hAnsiTheme="majorHAnsi" w:cs="Arial"/>
        </w:rPr>
        <w:t xml:space="preserve"> NON-OSA subjects</w:t>
      </w:r>
      <w:r w:rsidRPr="00AE6231">
        <w:rPr>
          <w:rFonts w:asciiTheme="majorHAnsi" w:hAnsiTheme="majorHAnsi" w:cs="Arial"/>
        </w:rPr>
        <w:t xml:space="preserve"> showed similar performances during their initial training session in the evening compared to training of a new sequence in the morning.</w:t>
      </w:r>
    </w:p>
    <w:p w:rsidR="00B12A7A" w:rsidRPr="007602D4" w:rsidRDefault="00B12A7A" w:rsidP="00F44475">
      <w:pPr>
        <w:rPr>
          <w:color w:val="FF0000"/>
        </w:rPr>
      </w:pPr>
    </w:p>
    <w:sectPr w:rsidR="00B12A7A" w:rsidRPr="007602D4" w:rsidSect="00696E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03E7A" w:rsidRDefault="00003E7A" w:rsidP="003F4D61">
      <w:r>
        <w:separator/>
      </w:r>
    </w:p>
  </w:endnote>
  <w:endnote w:type="continuationSeparator" w:id="0">
    <w:p w:rsidR="00003E7A" w:rsidRDefault="00003E7A" w:rsidP="003F4D6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03E7A" w:rsidRDefault="00003E7A" w:rsidP="003F4D61">
      <w:r>
        <w:separator/>
      </w:r>
    </w:p>
  </w:footnote>
  <w:footnote w:type="continuationSeparator" w:id="0">
    <w:p w:rsidR="00003E7A" w:rsidRDefault="00003E7A" w:rsidP="003F4D6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978E6"/>
    <w:rsid w:val="00003E7A"/>
    <w:rsid w:val="0004730C"/>
    <w:rsid w:val="0014518C"/>
    <w:rsid w:val="002A3C66"/>
    <w:rsid w:val="002D6472"/>
    <w:rsid w:val="00344E53"/>
    <w:rsid w:val="003E1A67"/>
    <w:rsid w:val="003F4D61"/>
    <w:rsid w:val="004D39B1"/>
    <w:rsid w:val="00513243"/>
    <w:rsid w:val="005C0393"/>
    <w:rsid w:val="005D5DEF"/>
    <w:rsid w:val="00696EEF"/>
    <w:rsid w:val="007602D4"/>
    <w:rsid w:val="007B78EF"/>
    <w:rsid w:val="0090723E"/>
    <w:rsid w:val="00940151"/>
    <w:rsid w:val="00961707"/>
    <w:rsid w:val="00A112BF"/>
    <w:rsid w:val="00A142DB"/>
    <w:rsid w:val="00A44FAD"/>
    <w:rsid w:val="00AE6231"/>
    <w:rsid w:val="00B126DF"/>
    <w:rsid w:val="00B12A7A"/>
    <w:rsid w:val="00B337B9"/>
    <w:rsid w:val="00B978E6"/>
    <w:rsid w:val="00C50D6C"/>
    <w:rsid w:val="00D40B54"/>
    <w:rsid w:val="00E24984"/>
    <w:rsid w:val="00E27327"/>
    <w:rsid w:val="00E4767A"/>
    <w:rsid w:val="00E70206"/>
    <w:rsid w:val="00F44475"/>
    <w:rsid w:val="00FA65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78E6"/>
    <w:pPr>
      <w:spacing w:after="0" w:line="240" w:lineRule="auto"/>
    </w:pPr>
    <w:rPr>
      <w:rFonts w:ascii="Cambria" w:eastAsia="Cambria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732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7327"/>
    <w:rPr>
      <w:rFonts w:ascii="Tahoma" w:eastAsia="Cambri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3F4D6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F4D61"/>
    <w:rPr>
      <w:rFonts w:ascii="Cambria" w:eastAsia="Cambria" w:hAnsi="Cambria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3F4D6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F4D61"/>
    <w:rPr>
      <w:rFonts w:ascii="Cambria" w:eastAsia="Cambria" w:hAnsi="Cambria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id8\Documents\PUBLICATIONS\paper%20effects%20of%20aging%20on%20OSA\OSA%20and%20aging.xlsx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C:\Users\id8\Desktop\paper%20effects%20of%20aging%20on%20OSA\Book1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/>
          <a:lstStyle/>
          <a:p>
            <a:pPr>
              <a:defRPr/>
            </a:pPr>
            <a:r>
              <a:rPr lang="en-US" sz="1400">
                <a:latin typeface="+mj-lt"/>
              </a:rPr>
              <a:t>MST</a:t>
            </a:r>
            <a:r>
              <a:rPr lang="en-US" sz="1400" baseline="0">
                <a:latin typeface="+mj-lt"/>
              </a:rPr>
              <a:t> Training in the Evening</a:t>
            </a:r>
            <a:endParaRPr lang="en-US" sz="1400">
              <a:latin typeface="+mj-lt"/>
            </a:endParaRPr>
          </a:p>
        </c:rich>
      </c:tx>
      <c:layout>
        <c:manualLayout>
          <c:xMode val="edge"/>
          <c:yMode val="edge"/>
          <c:x val="0.35471453745622178"/>
          <c:y val="0"/>
        </c:manualLayout>
      </c:layout>
      <c:overlay val="1"/>
    </c:title>
    <c:plotArea>
      <c:layout>
        <c:manualLayout>
          <c:layoutTarget val="inner"/>
          <c:xMode val="edge"/>
          <c:yMode val="edge"/>
          <c:x val="0.12878241704315638"/>
          <c:y val="0.10177434173982609"/>
          <c:w val="0.78993674505496725"/>
          <c:h val="0.87115044000461161"/>
        </c:manualLayout>
      </c:layout>
      <c:scatterChart>
        <c:scatterStyle val="lineMarker"/>
        <c:ser>
          <c:idx val="1"/>
          <c:order val="1"/>
          <c:tx>
            <c:v>OSA</c:v>
          </c:tx>
          <c:spPr>
            <a:ln w="19050">
              <a:solidFill>
                <a:schemeClr val="accent2"/>
              </a:solidFill>
            </a:ln>
          </c:spPr>
          <c:marker>
            <c:symbol val="square"/>
            <c:size val="6"/>
            <c:spPr>
              <a:solidFill>
                <a:srgbClr val="FF0000"/>
              </a:solidFill>
            </c:spPr>
          </c:marker>
          <c:errBars>
            <c:errDir val="y"/>
            <c:errBarType val="both"/>
            <c:errValType val="cust"/>
            <c:plus>
              <c:numRef>
                <c:f>Sheet1!$AF$50:$AP$50</c:f>
                <c:numCache>
                  <c:formatCode>General</c:formatCode>
                  <c:ptCount val="11"/>
                  <c:pt idx="0">
                    <c:v>0.97360493753599331</c:v>
                  </c:pt>
                  <c:pt idx="1">
                    <c:v>1.1667392142065731</c:v>
                  </c:pt>
                  <c:pt idx="2">
                    <c:v>1.1150830821450826</c:v>
                  </c:pt>
                  <c:pt idx="3">
                    <c:v>1.1976842331410065</c:v>
                  </c:pt>
                  <c:pt idx="4">
                    <c:v>1.1656012679254726</c:v>
                  </c:pt>
                  <c:pt idx="5">
                    <c:v>1.1253069756620564</c:v>
                  </c:pt>
                  <c:pt idx="6">
                    <c:v>1.3501091573802868</c:v>
                  </c:pt>
                  <c:pt idx="7">
                    <c:v>1.0961655656735487</c:v>
                  </c:pt>
                  <c:pt idx="8">
                    <c:v>1.2446496019277702</c:v>
                  </c:pt>
                  <c:pt idx="9">
                    <c:v>1.2701015293026141</c:v>
                  </c:pt>
                  <c:pt idx="10">
                    <c:v>1.3693717345441356</c:v>
                  </c:pt>
                </c:numCache>
              </c:numRef>
            </c:plus>
            <c:minus>
              <c:numRef>
                <c:f>Sheet1!$AF$50:$AP$50</c:f>
                <c:numCache>
                  <c:formatCode>General</c:formatCode>
                  <c:ptCount val="11"/>
                  <c:pt idx="0">
                    <c:v>0.97360493753599331</c:v>
                  </c:pt>
                  <c:pt idx="1">
                    <c:v>1.1667392142065731</c:v>
                  </c:pt>
                  <c:pt idx="2">
                    <c:v>1.1150830821450826</c:v>
                  </c:pt>
                  <c:pt idx="3">
                    <c:v>1.1976842331410065</c:v>
                  </c:pt>
                  <c:pt idx="4">
                    <c:v>1.1656012679254726</c:v>
                  </c:pt>
                  <c:pt idx="5">
                    <c:v>1.1253069756620564</c:v>
                  </c:pt>
                  <c:pt idx="6">
                    <c:v>1.3501091573802868</c:v>
                  </c:pt>
                  <c:pt idx="7">
                    <c:v>1.0961655656735487</c:v>
                  </c:pt>
                  <c:pt idx="8">
                    <c:v>1.2446496019277702</c:v>
                  </c:pt>
                  <c:pt idx="9">
                    <c:v>1.2701015293026141</c:v>
                  </c:pt>
                  <c:pt idx="10">
                    <c:v>1.3693717345441356</c:v>
                  </c:pt>
                </c:numCache>
              </c:numRef>
            </c:minus>
          </c:errBars>
          <c:yVal>
            <c:numRef>
              <c:f>Sheet1!$AF$48:$AP$48</c:f>
              <c:numCache>
                <c:formatCode>0.0</c:formatCode>
                <c:ptCount val="11"/>
                <c:pt idx="0">
                  <c:v>13.376470588235305</c:v>
                </c:pt>
                <c:pt idx="1">
                  <c:v>17.18947368421053</c:v>
                </c:pt>
                <c:pt idx="2">
                  <c:v>17.957894736842125</c:v>
                </c:pt>
                <c:pt idx="3">
                  <c:v>18.23157894736843</c:v>
                </c:pt>
                <c:pt idx="4">
                  <c:v>19.29</c:v>
                </c:pt>
                <c:pt idx="5">
                  <c:v>19.8</c:v>
                </c:pt>
                <c:pt idx="6">
                  <c:v>20.130000000000017</c:v>
                </c:pt>
                <c:pt idx="7">
                  <c:v>20.700000000000006</c:v>
                </c:pt>
                <c:pt idx="8">
                  <c:v>20.49</c:v>
                </c:pt>
                <c:pt idx="9">
                  <c:v>21.700000000000003</c:v>
                </c:pt>
                <c:pt idx="10">
                  <c:v>21.660000000000004</c:v>
                </c:pt>
              </c:numCache>
            </c:numRef>
          </c:yVal>
        </c:ser>
        <c:ser>
          <c:idx val="0"/>
          <c:order val="0"/>
          <c:tx>
            <c:v>Non-OSA</c:v>
          </c:tx>
          <c:spPr>
            <a:ln w="19050">
              <a:solidFill>
                <a:srgbClr val="4F81BD"/>
              </a:solidFill>
            </a:ln>
          </c:spPr>
          <c:marker>
            <c:symbol val="diamond"/>
            <c:size val="9"/>
            <c:spPr>
              <a:solidFill>
                <a:srgbClr val="0070C0"/>
              </a:solidFill>
            </c:spPr>
          </c:marker>
          <c:errBars>
            <c:errDir val="y"/>
            <c:errBarType val="both"/>
            <c:errValType val="cust"/>
            <c:plus>
              <c:numRef>
                <c:f>Sheet1!$AF$24:$AP$24</c:f>
                <c:numCache>
                  <c:formatCode>General</c:formatCode>
                  <c:ptCount val="11"/>
                  <c:pt idx="0">
                    <c:v>1.1166300842705441</c:v>
                  </c:pt>
                  <c:pt idx="1">
                    <c:v>1.2797121386838297</c:v>
                  </c:pt>
                  <c:pt idx="2">
                    <c:v>1.1970380110923839</c:v>
                  </c:pt>
                  <c:pt idx="3">
                    <c:v>1.3582709597131191</c:v>
                  </c:pt>
                  <c:pt idx="4">
                    <c:v>1.4283299043951534</c:v>
                  </c:pt>
                  <c:pt idx="5">
                    <c:v>1.5663299376836932</c:v>
                  </c:pt>
                  <c:pt idx="6">
                    <c:v>1.6314975361692421</c:v>
                  </c:pt>
                  <c:pt idx="7">
                    <c:v>1.4613242012136185</c:v>
                  </c:pt>
                  <c:pt idx="8">
                    <c:v>1.709823013309304</c:v>
                  </c:pt>
                  <c:pt idx="9">
                    <c:v>1.6307570085860847</c:v>
                  </c:pt>
                  <c:pt idx="10">
                    <c:v>1.7191965687800959</c:v>
                  </c:pt>
                </c:numCache>
              </c:numRef>
            </c:plus>
            <c:minus>
              <c:numRef>
                <c:f>Sheet1!$AF$24:$AP$24</c:f>
                <c:numCache>
                  <c:formatCode>General</c:formatCode>
                  <c:ptCount val="11"/>
                  <c:pt idx="0">
                    <c:v>1.1166300842705441</c:v>
                  </c:pt>
                  <c:pt idx="1">
                    <c:v>1.2797121386838297</c:v>
                  </c:pt>
                  <c:pt idx="2">
                    <c:v>1.1970380110923839</c:v>
                  </c:pt>
                  <c:pt idx="3">
                    <c:v>1.3582709597131191</c:v>
                  </c:pt>
                  <c:pt idx="4">
                    <c:v>1.4283299043951534</c:v>
                  </c:pt>
                  <c:pt idx="5">
                    <c:v>1.5663299376836932</c:v>
                  </c:pt>
                  <c:pt idx="6">
                    <c:v>1.6314975361692421</c:v>
                  </c:pt>
                  <c:pt idx="7">
                    <c:v>1.4613242012136185</c:v>
                  </c:pt>
                  <c:pt idx="8">
                    <c:v>1.709823013309304</c:v>
                  </c:pt>
                  <c:pt idx="9">
                    <c:v>1.6307570085860847</c:v>
                  </c:pt>
                  <c:pt idx="10">
                    <c:v>1.7191965687800959</c:v>
                  </c:pt>
                </c:numCache>
              </c:numRef>
            </c:minus>
          </c:errBars>
          <c:yVal>
            <c:numRef>
              <c:f>Sheet1!$AF$22:$AP$22</c:f>
              <c:numCache>
                <c:formatCode>0.0</c:formatCode>
                <c:ptCount val="11"/>
                <c:pt idx="0">
                  <c:v>15.100000000000001</c:v>
                </c:pt>
                <c:pt idx="1">
                  <c:v>18.82</c:v>
                </c:pt>
                <c:pt idx="2">
                  <c:v>20.329999999999988</c:v>
                </c:pt>
                <c:pt idx="3">
                  <c:v>21.13000000000002</c:v>
                </c:pt>
                <c:pt idx="4">
                  <c:v>21.84</c:v>
                </c:pt>
                <c:pt idx="5">
                  <c:v>21.640000000000008</c:v>
                </c:pt>
                <c:pt idx="6">
                  <c:v>22.210000000000004</c:v>
                </c:pt>
                <c:pt idx="7">
                  <c:v>21.490000000000002</c:v>
                </c:pt>
                <c:pt idx="8">
                  <c:v>22.959999999999987</c:v>
                </c:pt>
                <c:pt idx="9">
                  <c:v>22.4</c:v>
                </c:pt>
                <c:pt idx="10">
                  <c:v>23.330000000000005</c:v>
                </c:pt>
              </c:numCache>
            </c:numRef>
          </c:yVal>
        </c:ser>
        <c:axId val="167845888"/>
        <c:axId val="167864960"/>
      </c:scatterChart>
      <c:valAx>
        <c:axId val="167845888"/>
        <c:scaling>
          <c:orientation val="minMax"/>
        </c:scaling>
        <c:delete val="1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sz="1200">
                    <a:latin typeface="+mj-lt"/>
                  </a:rPr>
                  <a:t>MST</a:t>
                </a:r>
                <a:r>
                  <a:rPr lang="en-US" sz="1200" baseline="0">
                    <a:latin typeface="+mj-lt"/>
                  </a:rPr>
                  <a:t> sessions</a:t>
                </a:r>
                <a:endParaRPr lang="en-US" sz="1200">
                  <a:latin typeface="+mj-lt"/>
                </a:endParaRPr>
              </a:p>
            </c:rich>
          </c:tx>
          <c:layout>
            <c:manualLayout>
              <c:xMode val="edge"/>
              <c:yMode val="edge"/>
              <c:x val="0.45491731200842311"/>
              <c:y val="0.9202496445377597"/>
            </c:manualLayout>
          </c:layout>
        </c:title>
        <c:tickLblPos val="none"/>
        <c:crossAx val="167864960"/>
        <c:crosses val="autoZero"/>
        <c:crossBetween val="midCat"/>
      </c:valAx>
      <c:valAx>
        <c:axId val="167864960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 sz="1100"/>
                </a:pPr>
                <a:r>
                  <a:rPr lang="en-US" sz="1200">
                    <a:latin typeface="+mj-lt"/>
                  </a:rPr>
                  <a:t>MST</a:t>
                </a:r>
                <a:r>
                  <a:rPr lang="en-US" sz="1200" baseline="0">
                    <a:latin typeface="+mj-lt"/>
                  </a:rPr>
                  <a:t> sequences/30 seconds</a:t>
                </a:r>
                <a:endParaRPr lang="en-US" sz="1200">
                  <a:latin typeface="+mj-lt"/>
                </a:endParaRPr>
              </a:p>
            </c:rich>
          </c:tx>
          <c:layout>
            <c:manualLayout>
              <c:xMode val="edge"/>
              <c:yMode val="edge"/>
              <c:x val="1.7256995683227565E-2"/>
              <c:y val="0.17146345638556931"/>
            </c:manualLayout>
          </c:layout>
        </c:title>
        <c:numFmt formatCode="0" sourceLinked="0"/>
        <c:tickLblPos val="nextTo"/>
        <c:crossAx val="167845888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79017162654852036"/>
          <c:y val="0.64574545759431667"/>
          <c:w val="0.20789399817607743"/>
          <c:h val="0.2677579153667986"/>
        </c:manualLayout>
      </c:layout>
      <c:spPr>
        <a:noFill/>
        <a:ln w="25400" cap="flat" cmpd="sng" algn="ctr">
          <a:noFill/>
          <a:prstDash val="solid"/>
        </a:ln>
        <a:effectLst/>
      </c:spPr>
      <c:txPr>
        <a:bodyPr/>
        <a:lstStyle/>
        <a:p>
          <a:pPr>
            <a:defRPr sz="1200">
              <a:solidFill>
                <a:schemeClr val="dk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</c:chart>
  <c:spPr>
    <a:noFill/>
    <a:ln>
      <a:noFill/>
    </a:ln>
  </c:spPr>
  <c:externalData r:id="rId1"/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/>
          <a:lstStyle/>
          <a:p>
            <a:pPr>
              <a:defRPr/>
            </a:pPr>
            <a:r>
              <a:rPr lang="en-US" sz="1400">
                <a:latin typeface="+mj-lt"/>
              </a:rPr>
              <a:t>Overview of  MST Sessions</a:t>
            </a:r>
          </a:p>
        </c:rich>
      </c:tx>
      <c:layout>
        <c:manualLayout>
          <c:xMode val="edge"/>
          <c:yMode val="edge"/>
          <c:x val="0.28852941248999731"/>
          <c:y val="0"/>
        </c:manualLayout>
      </c:layout>
      <c:overlay val="1"/>
    </c:title>
    <c:plotArea>
      <c:layout>
        <c:manualLayout>
          <c:layoutTarget val="inner"/>
          <c:xMode val="edge"/>
          <c:yMode val="edge"/>
          <c:x val="9.4791165480211798E-2"/>
          <c:y val="2.6283767835195898E-2"/>
          <c:w val="0.85318045011731969"/>
          <c:h val="0.85651563941138964"/>
        </c:manualLayout>
      </c:layout>
      <c:scatterChart>
        <c:scatterStyle val="lineMarker"/>
        <c:ser>
          <c:idx val="0"/>
          <c:order val="0"/>
          <c:tx>
            <c:v>Non-OSA</c:v>
          </c:tx>
          <c:spPr>
            <a:ln w="28575">
              <a:noFill/>
            </a:ln>
          </c:spPr>
          <c:errBars>
            <c:errDir val="y"/>
            <c:errBarType val="both"/>
            <c:errValType val="cust"/>
            <c:plus>
              <c:numRef>
                <c:f>Sheet3!$AI$24:$BR$24</c:f>
                <c:numCache>
                  <c:formatCode>General</c:formatCode>
                  <c:ptCount val="36"/>
                  <c:pt idx="0">
                    <c:v>1.3924231134776175</c:v>
                  </c:pt>
                  <c:pt idx="1">
                    <c:v>1.2797121401036795</c:v>
                  </c:pt>
                  <c:pt idx="2">
                    <c:v>1.1970379968860547</c:v>
                  </c:pt>
                  <c:pt idx="3">
                    <c:v>1.3582709572445999</c:v>
                  </c:pt>
                  <c:pt idx="4">
                    <c:v>1.4283299133351013</c:v>
                  </c:pt>
                  <c:pt idx="5">
                    <c:v>1.5663299376836932</c:v>
                  </c:pt>
                  <c:pt idx="6">
                    <c:v>1.631497538870432</c:v>
                  </c:pt>
                  <c:pt idx="7">
                    <c:v>1.4613241785302806</c:v>
                  </c:pt>
                  <c:pt idx="8">
                    <c:v>1.7098230052775325</c:v>
                  </c:pt>
                  <c:pt idx="9">
                    <c:v>1.6307570099403705</c:v>
                  </c:pt>
                  <c:pt idx="10">
                    <c:v>1.7191965709639478</c:v>
                  </c:pt>
                  <c:pt idx="11">
                    <c:v>1.7726503741866981</c:v>
                  </c:pt>
                  <c:pt idx="12">
                    <c:v>2.0621348396779986</c:v>
                  </c:pt>
                  <c:pt idx="13">
                    <c:v>1.9881478232698331</c:v>
                  </c:pt>
                  <c:pt idx="14">
                    <c:v>2.2575067955360004</c:v>
                  </c:pt>
                  <c:pt idx="15">
                    <c:v>2.0723035541679384</c:v>
                  </c:pt>
                  <c:pt idx="16">
                    <c:v>1.7601195881565721</c:v>
                  </c:pt>
                  <c:pt idx="17">
                    <c:v>1.8723739346126997</c:v>
                  </c:pt>
                  <c:pt idx="18">
                    <c:v>1.6597574189322046</c:v>
                  </c:pt>
                  <c:pt idx="19">
                    <c:v>1.7506991084766839</c:v>
                  </c:pt>
                  <c:pt idx="20">
                    <c:v>1.8228433394360701</c:v>
                  </c:pt>
                  <c:pt idx="21">
                    <c:v>1.8739698947495418</c:v>
                  </c:pt>
                  <c:pt idx="22">
                    <c:v>1.7799157039549718</c:v>
                  </c:pt>
                  <c:pt idx="23">
                    <c:v>1.7971015095743084</c:v>
                  </c:pt>
                  <c:pt idx="24">
                    <c:v>1.1871660278203302</c:v>
                  </c:pt>
                  <c:pt idx="25">
                    <c:v>1.690560426249456</c:v>
                  </c:pt>
                  <c:pt idx="26">
                    <c:v>1.1632622180077792</c:v>
                  </c:pt>
                  <c:pt idx="27">
                    <c:v>1.2371444140979568</c:v>
                  </c:pt>
                  <c:pt idx="28">
                    <c:v>1.2593315110984638</c:v>
                  </c:pt>
                  <c:pt idx="29">
                    <c:v>1.2650338044162261</c:v>
                  </c:pt>
                  <c:pt idx="30">
                    <c:v>1.6502169099808774</c:v>
                  </c:pt>
                  <c:pt idx="31">
                    <c:v>1.4204724937301196</c:v>
                  </c:pt>
                  <c:pt idx="32">
                    <c:v>1.2165936321770368</c:v>
                  </c:pt>
                  <c:pt idx="33">
                    <c:v>1.4731348355911758</c:v>
                  </c:pt>
                  <c:pt idx="34">
                    <c:v>1.0672419037439709</c:v>
                  </c:pt>
                  <c:pt idx="35">
                    <c:v>1.2730629913571139</c:v>
                  </c:pt>
                </c:numCache>
              </c:numRef>
            </c:plus>
            <c:minus>
              <c:numRef>
                <c:f>Sheet3!$AI$24:$BR$24</c:f>
                <c:numCache>
                  <c:formatCode>General</c:formatCode>
                  <c:ptCount val="36"/>
                  <c:pt idx="0">
                    <c:v>1.3924231134776175</c:v>
                  </c:pt>
                  <c:pt idx="1">
                    <c:v>1.2797121401036795</c:v>
                  </c:pt>
                  <c:pt idx="2">
                    <c:v>1.1970379968860547</c:v>
                  </c:pt>
                  <c:pt idx="3">
                    <c:v>1.3582709572445999</c:v>
                  </c:pt>
                  <c:pt idx="4">
                    <c:v>1.4283299133351013</c:v>
                  </c:pt>
                  <c:pt idx="5">
                    <c:v>1.5663299376836932</c:v>
                  </c:pt>
                  <c:pt idx="6">
                    <c:v>1.631497538870432</c:v>
                  </c:pt>
                  <c:pt idx="7">
                    <c:v>1.4613241785302806</c:v>
                  </c:pt>
                  <c:pt idx="8">
                    <c:v>1.7098230052775325</c:v>
                  </c:pt>
                  <c:pt idx="9">
                    <c:v>1.6307570099403705</c:v>
                  </c:pt>
                  <c:pt idx="10">
                    <c:v>1.7191965709639478</c:v>
                  </c:pt>
                  <c:pt idx="11">
                    <c:v>1.7726503741866981</c:v>
                  </c:pt>
                  <c:pt idx="12">
                    <c:v>2.0621348396779986</c:v>
                  </c:pt>
                  <c:pt idx="13">
                    <c:v>1.9881478232698331</c:v>
                  </c:pt>
                  <c:pt idx="14">
                    <c:v>2.2575067955360004</c:v>
                  </c:pt>
                  <c:pt idx="15">
                    <c:v>2.0723035541679384</c:v>
                  </c:pt>
                  <c:pt idx="16">
                    <c:v>1.7601195881565721</c:v>
                  </c:pt>
                  <c:pt idx="17">
                    <c:v>1.8723739346126997</c:v>
                  </c:pt>
                  <c:pt idx="18">
                    <c:v>1.6597574189322046</c:v>
                  </c:pt>
                  <c:pt idx="19">
                    <c:v>1.7506991084766839</c:v>
                  </c:pt>
                  <c:pt idx="20">
                    <c:v>1.8228433394360701</c:v>
                  </c:pt>
                  <c:pt idx="21">
                    <c:v>1.8739698947495418</c:v>
                  </c:pt>
                  <c:pt idx="22">
                    <c:v>1.7799157039549718</c:v>
                  </c:pt>
                  <c:pt idx="23">
                    <c:v>1.7971015095743084</c:v>
                  </c:pt>
                  <c:pt idx="24">
                    <c:v>1.1871660278203302</c:v>
                  </c:pt>
                  <c:pt idx="25">
                    <c:v>1.690560426249456</c:v>
                  </c:pt>
                  <c:pt idx="26">
                    <c:v>1.1632622180077792</c:v>
                  </c:pt>
                  <c:pt idx="27">
                    <c:v>1.2371444140979568</c:v>
                  </c:pt>
                  <c:pt idx="28">
                    <c:v>1.2593315110984638</c:v>
                  </c:pt>
                  <c:pt idx="29">
                    <c:v>1.2650338044162261</c:v>
                  </c:pt>
                  <c:pt idx="30">
                    <c:v>1.6502169099808774</c:v>
                  </c:pt>
                  <c:pt idx="31">
                    <c:v>1.4204724937301196</c:v>
                  </c:pt>
                  <c:pt idx="32">
                    <c:v>1.2165936321770368</c:v>
                  </c:pt>
                  <c:pt idx="33">
                    <c:v>1.4731348355911758</c:v>
                  </c:pt>
                  <c:pt idx="34">
                    <c:v>1.0672419037439709</c:v>
                  </c:pt>
                  <c:pt idx="35">
                    <c:v>1.2730629913571139</c:v>
                  </c:pt>
                </c:numCache>
              </c:numRef>
            </c:minus>
          </c:errBars>
          <c:yVal>
            <c:numRef>
              <c:f>Sheet3!$AI$22:$BR$22</c:f>
              <c:numCache>
                <c:formatCode>General</c:formatCode>
                <c:ptCount val="36"/>
                <c:pt idx="0">
                  <c:v>13.700000038146976</c:v>
                </c:pt>
                <c:pt idx="1">
                  <c:v>18.819999990463256</c:v>
                </c:pt>
                <c:pt idx="2">
                  <c:v>20.32999996185303</c:v>
                </c:pt>
                <c:pt idx="3">
                  <c:v>21.129999961853031</c:v>
                </c:pt>
                <c:pt idx="4">
                  <c:v>21.840000038146972</c:v>
                </c:pt>
                <c:pt idx="5">
                  <c:v>21.640000000000008</c:v>
                </c:pt>
                <c:pt idx="6">
                  <c:v>22.21000001907349</c:v>
                </c:pt>
                <c:pt idx="7">
                  <c:v>21.489999961853027</c:v>
                </c:pt>
                <c:pt idx="8">
                  <c:v>22.959999961853025</c:v>
                </c:pt>
                <c:pt idx="9">
                  <c:v>22.400000019073488</c:v>
                </c:pt>
                <c:pt idx="10">
                  <c:v>23.33000003814697</c:v>
                </c:pt>
                <c:pt idx="11">
                  <c:v>22.94999990463257</c:v>
                </c:pt>
                <c:pt idx="12">
                  <c:v>24.620000076293927</c:v>
                </c:pt>
                <c:pt idx="13">
                  <c:v>25.690000095367427</c:v>
                </c:pt>
                <c:pt idx="14">
                  <c:v>26.760000057220459</c:v>
                </c:pt>
                <c:pt idx="15">
                  <c:v>26.759999923706051</c:v>
                </c:pt>
                <c:pt idx="16">
                  <c:v>23.839999923706092</c:v>
                </c:pt>
                <c:pt idx="17">
                  <c:v>26.189999923706058</c:v>
                </c:pt>
                <c:pt idx="18">
                  <c:v>26.729999923706053</c:v>
                </c:pt>
                <c:pt idx="19">
                  <c:v>26.3</c:v>
                </c:pt>
                <c:pt idx="20">
                  <c:v>26.74</c:v>
                </c:pt>
                <c:pt idx="21">
                  <c:v>27.350000019073491</c:v>
                </c:pt>
                <c:pt idx="22">
                  <c:v>26.989999923706026</c:v>
                </c:pt>
                <c:pt idx="23">
                  <c:v>27.090000114440915</c:v>
                </c:pt>
                <c:pt idx="24">
                  <c:v>14.190000038146989</c:v>
                </c:pt>
                <c:pt idx="25">
                  <c:v>18.709999942779529</c:v>
                </c:pt>
                <c:pt idx="26">
                  <c:v>20.160000076293926</c:v>
                </c:pt>
                <c:pt idx="27">
                  <c:v>20.199999961853031</c:v>
                </c:pt>
                <c:pt idx="28">
                  <c:v>21.060000076293914</c:v>
                </c:pt>
                <c:pt idx="29">
                  <c:v>20.610000000000031</c:v>
                </c:pt>
                <c:pt idx="30">
                  <c:v>22.130000038146974</c:v>
                </c:pt>
                <c:pt idx="31">
                  <c:v>21.970000057220453</c:v>
                </c:pt>
                <c:pt idx="32">
                  <c:v>22.410000000000004</c:v>
                </c:pt>
                <c:pt idx="33">
                  <c:v>22.339999923706085</c:v>
                </c:pt>
                <c:pt idx="34">
                  <c:v>21.730000038146972</c:v>
                </c:pt>
                <c:pt idx="35">
                  <c:v>22.929999923706056</c:v>
                </c:pt>
              </c:numCache>
            </c:numRef>
          </c:yVal>
        </c:ser>
        <c:ser>
          <c:idx val="1"/>
          <c:order val="1"/>
          <c:tx>
            <c:v>OSA</c:v>
          </c:tx>
          <c:spPr>
            <a:ln w="28575">
              <a:noFill/>
            </a:ln>
          </c:spPr>
          <c:marker>
            <c:symbol val="square"/>
            <c:size val="5"/>
          </c:marker>
          <c:dPt>
            <c:idx val="12"/>
            <c:marker>
              <c:spPr>
                <a:solidFill>
                  <a:schemeClr val="accent2"/>
                </a:solidFill>
              </c:spPr>
            </c:marker>
          </c:dPt>
          <c:errBars>
            <c:errDir val="y"/>
            <c:errBarType val="both"/>
            <c:errValType val="cust"/>
            <c:plus>
              <c:numRef>
                <c:f>Sheet3!$AI$50:$CA$50</c:f>
                <c:numCache>
                  <c:formatCode>General</c:formatCode>
                  <c:ptCount val="45"/>
                  <c:pt idx="0">
                    <c:v>1.2592792424026074</c:v>
                  </c:pt>
                  <c:pt idx="1">
                    <c:v>1.4013733865109053</c:v>
                  </c:pt>
                  <c:pt idx="2">
                    <c:v>1.3875461111351628</c:v>
                  </c:pt>
                  <c:pt idx="3">
                    <c:v>1.4504645352963184</c:v>
                  </c:pt>
                  <c:pt idx="4">
                    <c:v>1.1656012642694908</c:v>
                  </c:pt>
                  <c:pt idx="5">
                    <c:v>1.1253069756620564</c:v>
                  </c:pt>
                  <c:pt idx="6">
                    <c:v>1.3501091574843838</c:v>
                  </c:pt>
                  <c:pt idx="7">
                    <c:v>1.0961655655819718</c:v>
                  </c:pt>
                  <c:pt idx="8">
                    <c:v>1.2446496011938122</c:v>
                  </c:pt>
                  <c:pt idx="9">
                    <c:v>1.2701015293026141</c:v>
                  </c:pt>
                  <c:pt idx="10">
                    <c:v>1.3693717330339799</c:v>
                  </c:pt>
                  <c:pt idx="11">
                    <c:v>1.4297791511462992</c:v>
                  </c:pt>
                  <c:pt idx="12">
                    <c:v>1.7533967033610858</c:v>
                  </c:pt>
                  <c:pt idx="13">
                    <c:v>1.5258664508833717</c:v>
                  </c:pt>
                  <c:pt idx="14">
                    <c:v>1.4500435556699838</c:v>
                  </c:pt>
                  <c:pt idx="15">
                    <c:v>1.349884985264775</c:v>
                  </c:pt>
                  <c:pt idx="16">
                    <c:v>1.4497114042200219</c:v>
                  </c:pt>
                  <c:pt idx="17">
                    <c:v>1.5165386489253108</c:v>
                  </c:pt>
                  <c:pt idx="18">
                    <c:v>1.37963382093512</c:v>
                  </c:pt>
                  <c:pt idx="19">
                    <c:v>1.3071141412358784</c:v>
                  </c:pt>
                  <c:pt idx="20">
                    <c:v>1.464269174703664</c:v>
                  </c:pt>
                  <c:pt idx="21">
                    <c:v>1.3013029906688109</c:v>
                  </c:pt>
                  <c:pt idx="22">
                    <c:v>1.3928747221439526</c:v>
                  </c:pt>
                  <c:pt idx="23">
                    <c:v>1.4449385344785621</c:v>
                  </c:pt>
                  <c:pt idx="24">
                    <c:v>1.0585702311401226</c:v>
                  </c:pt>
                  <c:pt idx="25">
                    <c:v>1.3047690017909876</c:v>
                  </c:pt>
                  <c:pt idx="26">
                    <c:v>1.2054088040630542</c:v>
                  </c:pt>
                  <c:pt idx="27">
                    <c:v>1.2603756236942865</c:v>
                  </c:pt>
                  <c:pt idx="28">
                    <c:v>1.382133900042634</c:v>
                  </c:pt>
                  <c:pt idx="29">
                    <c:v>1.3567656961442458</c:v>
                  </c:pt>
                  <c:pt idx="30">
                    <c:v>1.2685228914499398</c:v>
                  </c:pt>
                  <c:pt idx="31">
                    <c:v>1.2186877003375345</c:v>
                  </c:pt>
                  <c:pt idx="32">
                    <c:v>1.2417015761193417</c:v>
                  </c:pt>
                  <c:pt idx="33">
                    <c:v>1.0584823554131393</c:v>
                  </c:pt>
                  <c:pt idx="34">
                    <c:v>1.3144302730190378</c:v>
                  </c:pt>
                  <c:pt idx="35">
                    <c:v>1.1434255252248224</c:v>
                  </c:pt>
                  <c:pt idx="36">
                    <c:v>1.1126757696256191</c:v>
                  </c:pt>
                  <c:pt idx="37">
                    <c:v>1.3585068225440597</c:v>
                  </c:pt>
                  <c:pt idx="38">
                    <c:v>1.3114277291402381</c:v>
                  </c:pt>
                  <c:pt idx="39">
                    <c:v>1.2178349950609835</c:v>
                  </c:pt>
                  <c:pt idx="40">
                    <c:v>1.6149934821442558</c:v>
                  </c:pt>
                  <c:pt idx="41">
                    <c:v>1.5409847230357423</c:v>
                  </c:pt>
                  <c:pt idx="42">
                    <c:v>1.3906662538659258</c:v>
                  </c:pt>
                  <c:pt idx="43">
                    <c:v>1.3406858669655577</c:v>
                  </c:pt>
                  <c:pt idx="44">
                    <c:v>1.3216403948392526</c:v>
                  </c:pt>
                </c:numCache>
              </c:numRef>
            </c:plus>
            <c:minus>
              <c:numRef>
                <c:f>Sheet3!$AI$50:$CA$50</c:f>
                <c:numCache>
                  <c:formatCode>General</c:formatCode>
                  <c:ptCount val="45"/>
                  <c:pt idx="0">
                    <c:v>1.2592792424026074</c:v>
                  </c:pt>
                  <c:pt idx="1">
                    <c:v>1.4013733865109053</c:v>
                  </c:pt>
                  <c:pt idx="2">
                    <c:v>1.3875461111351628</c:v>
                  </c:pt>
                  <c:pt idx="3">
                    <c:v>1.4504645352963184</c:v>
                  </c:pt>
                  <c:pt idx="4">
                    <c:v>1.1656012642694908</c:v>
                  </c:pt>
                  <c:pt idx="5">
                    <c:v>1.1253069756620564</c:v>
                  </c:pt>
                  <c:pt idx="6">
                    <c:v>1.3501091574843838</c:v>
                  </c:pt>
                  <c:pt idx="7">
                    <c:v>1.0961655655819718</c:v>
                  </c:pt>
                  <c:pt idx="8">
                    <c:v>1.2446496011938122</c:v>
                  </c:pt>
                  <c:pt idx="9">
                    <c:v>1.2701015293026141</c:v>
                  </c:pt>
                  <c:pt idx="10">
                    <c:v>1.3693717330339799</c:v>
                  </c:pt>
                  <c:pt idx="11">
                    <c:v>1.4297791511462992</c:v>
                  </c:pt>
                  <c:pt idx="12">
                    <c:v>1.7533967033610858</c:v>
                  </c:pt>
                  <c:pt idx="13">
                    <c:v>1.5258664508833717</c:v>
                  </c:pt>
                  <c:pt idx="14">
                    <c:v>1.4500435556699838</c:v>
                  </c:pt>
                  <c:pt idx="15">
                    <c:v>1.349884985264775</c:v>
                  </c:pt>
                  <c:pt idx="16">
                    <c:v>1.4497114042200219</c:v>
                  </c:pt>
                  <c:pt idx="17">
                    <c:v>1.5165386489253108</c:v>
                  </c:pt>
                  <c:pt idx="18">
                    <c:v>1.37963382093512</c:v>
                  </c:pt>
                  <c:pt idx="19">
                    <c:v>1.3071141412358784</c:v>
                  </c:pt>
                  <c:pt idx="20">
                    <c:v>1.464269174703664</c:v>
                  </c:pt>
                  <c:pt idx="21">
                    <c:v>1.3013029906688109</c:v>
                  </c:pt>
                  <c:pt idx="22">
                    <c:v>1.3928747221439526</c:v>
                  </c:pt>
                  <c:pt idx="23">
                    <c:v>1.4449385344785621</c:v>
                  </c:pt>
                  <c:pt idx="24">
                    <c:v>1.0585702311401226</c:v>
                  </c:pt>
                  <c:pt idx="25">
                    <c:v>1.3047690017909876</c:v>
                  </c:pt>
                  <c:pt idx="26">
                    <c:v>1.2054088040630542</c:v>
                  </c:pt>
                  <c:pt idx="27">
                    <c:v>1.2603756236942865</c:v>
                  </c:pt>
                  <c:pt idx="28">
                    <c:v>1.382133900042634</c:v>
                  </c:pt>
                  <c:pt idx="29">
                    <c:v>1.3567656961442458</c:v>
                  </c:pt>
                  <c:pt idx="30">
                    <c:v>1.2685228914499398</c:v>
                  </c:pt>
                  <c:pt idx="31">
                    <c:v>1.2186877003375345</c:v>
                  </c:pt>
                  <c:pt idx="32">
                    <c:v>1.2417015761193417</c:v>
                  </c:pt>
                  <c:pt idx="33">
                    <c:v>1.0584823554131393</c:v>
                  </c:pt>
                  <c:pt idx="34">
                    <c:v>1.3144302730190378</c:v>
                  </c:pt>
                  <c:pt idx="35">
                    <c:v>1.1434255252248224</c:v>
                  </c:pt>
                  <c:pt idx="36">
                    <c:v>1.1126757696256191</c:v>
                  </c:pt>
                  <c:pt idx="37">
                    <c:v>1.3585068225440597</c:v>
                  </c:pt>
                  <c:pt idx="38">
                    <c:v>1.3114277291402381</c:v>
                  </c:pt>
                  <c:pt idx="39">
                    <c:v>1.2178349950609835</c:v>
                  </c:pt>
                  <c:pt idx="40">
                    <c:v>1.6149934821442558</c:v>
                  </c:pt>
                  <c:pt idx="41">
                    <c:v>1.5409847230357423</c:v>
                  </c:pt>
                  <c:pt idx="42">
                    <c:v>1.3906662538659258</c:v>
                  </c:pt>
                  <c:pt idx="43">
                    <c:v>1.3406858669655577</c:v>
                  </c:pt>
                  <c:pt idx="44">
                    <c:v>1.3216403948392526</c:v>
                  </c:pt>
                </c:numCache>
              </c:numRef>
            </c:minus>
          </c:errBars>
          <c:yVal>
            <c:numRef>
              <c:f>Sheet3!$AI$48:$BR$48</c:f>
              <c:numCache>
                <c:formatCode>0.0</c:formatCode>
                <c:ptCount val="36"/>
                <c:pt idx="0">
                  <c:v>11.690000000149009</c:v>
                </c:pt>
                <c:pt idx="1">
                  <c:v>16.330000000000005</c:v>
                </c:pt>
                <c:pt idx="2">
                  <c:v>17.060000000000002</c:v>
                </c:pt>
                <c:pt idx="3">
                  <c:v>17.33000000014901</c:v>
                </c:pt>
                <c:pt idx="4">
                  <c:v>19.290000009536726</c:v>
                </c:pt>
                <c:pt idx="5">
                  <c:v>19.8</c:v>
                </c:pt>
                <c:pt idx="6">
                  <c:v>20.130000038146971</c:v>
                </c:pt>
                <c:pt idx="7">
                  <c:v>20.700000019073492</c:v>
                </c:pt>
                <c:pt idx="8">
                  <c:v>20.48999998092647</c:v>
                </c:pt>
                <c:pt idx="9">
                  <c:v>21.700000000000003</c:v>
                </c:pt>
                <c:pt idx="10">
                  <c:v>21.66000001907349</c:v>
                </c:pt>
                <c:pt idx="11">
                  <c:v>21.07</c:v>
                </c:pt>
                <c:pt idx="12">
                  <c:v>21.079999980926512</c:v>
                </c:pt>
                <c:pt idx="13">
                  <c:v>22.170000019073491</c:v>
                </c:pt>
                <c:pt idx="14">
                  <c:v>22.189999961853033</c:v>
                </c:pt>
                <c:pt idx="15">
                  <c:v>23.279999980926512</c:v>
                </c:pt>
                <c:pt idx="16">
                  <c:v>23.21999998092652</c:v>
                </c:pt>
                <c:pt idx="17">
                  <c:v>23.009999999999987</c:v>
                </c:pt>
                <c:pt idx="18">
                  <c:v>22.339999961853035</c:v>
                </c:pt>
                <c:pt idx="19">
                  <c:v>22.760000038146927</c:v>
                </c:pt>
                <c:pt idx="20">
                  <c:v>22.880000019073488</c:v>
                </c:pt>
                <c:pt idx="21">
                  <c:v>23.240000038146938</c:v>
                </c:pt>
                <c:pt idx="22">
                  <c:v>22.790000019073492</c:v>
                </c:pt>
                <c:pt idx="23">
                  <c:v>22.67</c:v>
                </c:pt>
                <c:pt idx="24">
                  <c:v>13.070588235294126</c:v>
                </c:pt>
                <c:pt idx="25">
                  <c:v>17.364705859913542</c:v>
                </c:pt>
                <c:pt idx="26">
                  <c:v>18.564705837474129</c:v>
                </c:pt>
                <c:pt idx="27">
                  <c:v>19.517647058823528</c:v>
                </c:pt>
                <c:pt idx="28">
                  <c:v>18.2</c:v>
                </c:pt>
                <c:pt idx="29">
                  <c:v>19.658823551851157</c:v>
                </c:pt>
                <c:pt idx="30">
                  <c:v>19.666666624281142</c:v>
                </c:pt>
                <c:pt idx="31">
                  <c:v>19.977777756585013</c:v>
                </c:pt>
                <c:pt idx="32">
                  <c:v>19.988888846503297</c:v>
                </c:pt>
                <c:pt idx="33">
                  <c:v>20.211111089918344</c:v>
                </c:pt>
                <c:pt idx="34">
                  <c:v>20.244444444444444</c:v>
                </c:pt>
                <c:pt idx="35">
                  <c:v>20.777777777777743</c:v>
                </c:pt>
              </c:numCache>
            </c:numRef>
          </c:yVal>
        </c:ser>
        <c:axId val="73791360"/>
        <c:axId val="73792896"/>
      </c:scatterChart>
      <c:valAx>
        <c:axId val="73791360"/>
        <c:scaling>
          <c:orientation val="minMax"/>
          <c:max val="40"/>
          <c:min val="0"/>
        </c:scaling>
        <c:delete val="1"/>
        <c:axPos val="b"/>
        <c:tickLblPos val="none"/>
        <c:crossAx val="73792896"/>
        <c:crosses val="autoZero"/>
        <c:crossBetween val="midCat"/>
      </c:valAx>
      <c:valAx>
        <c:axId val="73792896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 sz="1200"/>
                </a:pPr>
                <a:r>
                  <a:rPr lang="en-US" sz="1200"/>
                  <a:t>MST</a:t>
                </a:r>
                <a:r>
                  <a:rPr lang="en-US" sz="1200" baseline="0"/>
                  <a:t> Performance (correct sequences/30 sec)</a:t>
                </a:r>
                <a:endParaRPr lang="en-US" sz="1200"/>
              </a:p>
            </c:rich>
          </c:tx>
          <c:layout>
            <c:manualLayout>
              <c:xMode val="edge"/>
              <c:yMode val="edge"/>
              <c:x val="6.4256679435350109E-3"/>
              <c:y val="0.13763939257757443"/>
            </c:manualLayout>
          </c:layout>
        </c:title>
        <c:numFmt formatCode="General" sourceLinked="1"/>
        <c:tickLblPos val="nextTo"/>
        <c:crossAx val="73791360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34745411099178458"/>
          <c:y val="0.8746484511607131"/>
          <c:w val="0.25628442369176102"/>
          <c:h val="0.12504763654417572"/>
        </c:manualLayout>
      </c:layout>
      <c:txPr>
        <a:bodyPr/>
        <a:lstStyle/>
        <a:p>
          <a:pPr>
            <a:defRPr sz="1400"/>
          </a:pPr>
          <a:endParaRPr lang="en-US"/>
        </a:p>
      </c:txPr>
    </c:legend>
    <c:plotVisOnly val="1"/>
  </c:chart>
  <c:spPr>
    <a:noFill/>
    <a:ln>
      <a:noFill/>
    </a:ln>
  </c:spPr>
  <c:externalData r:id="rId1"/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55833</cdr:x>
      <cdr:y>0.13889</cdr:y>
    </cdr:from>
    <cdr:to>
      <cdr:x>0.75833</cdr:x>
      <cdr:y>0.47222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2552700" y="381000"/>
          <a:ext cx="914400" cy="9144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endParaRPr lang="en-US" sz="1100"/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13932</cdr:x>
      <cdr:y>0.65594</cdr:y>
    </cdr:from>
    <cdr:to>
      <cdr:x>0.36485</cdr:x>
      <cdr:y>0.74246</cdr:y>
    </cdr:to>
    <cdr:sp macro="" textlink="">
      <cdr:nvSpPr>
        <cdr:cNvPr id="2" name="Left Brace 1"/>
        <cdr:cNvSpPr/>
      </cdr:nvSpPr>
      <cdr:spPr>
        <a:xfrm xmlns:a="http://schemas.openxmlformats.org/drawingml/2006/main" rot="16200000">
          <a:off x="1464612" y="2031430"/>
          <a:ext cx="341908" cy="1463298"/>
        </a:xfrm>
        <a:prstGeom xmlns:a="http://schemas.openxmlformats.org/drawingml/2006/main" prst="leftBrace">
          <a:avLst>
            <a:gd name="adj1" fmla="val 22506"/>
            <a:gd name="adj2" fmla="val 52608"/>
          </a:avLst>
        </a:prstGeom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37105</cdr:x>
      <cdr:y>0.65795</cdr:y>
    </cdr:from>
    <cdr:to>
      <cdr:x>0.61269</cdr:x>
      <cdr:y>0.74755</cdr:y>
    </cdr:to>
    <cdr:sp macro="" textlink="">
      <cdr:nvSpPr>
        <cdr:cNvPr id="3" name="Left Brace 2"/>
        <cdr:cNvSpPr/>
      </cdr:nvSpPr>
      <cdr:spPr>
        <a:xfrm xmlns:a="http://schemas.openxmlformats.org/drawingml/2006/main" rot="16200000">
          <a:off x="3014334" y="1993214"/>
          <a:ext cx="354101" cy="1567824"/>
        </a:xfrm>
        <a:prstGeom xmlns:a="http://schemas.openxmlformats.org/drawingml/2006/main" prst="leftBrace">
          <a:avLst>
            <a:gd name="adj1" fmla="val 22506"/>
            <a:gd name="adj2" fmla="val 51448"/>
          </a:avLst>
        </a:prstGeom>
        <a:noFill xmlns:a="http://schemas.openxmlformats.org/drawingml/2006/main"/>
        <a:ln xmlns:a="http://schemas.openxmlformats.org/drawingml/2006/main" w="9525" cap="flat" cmpd="sng" algn="ctr">
          <a:solidFill>
            <a:srgbClr val="4F81BD">
              <a:shade val="95000"/>
              <a:satMod val="105000"/>
            </a:srgbClr>
          </a:solidFill>
          <a:prstDash val="solid"/>
        </a:ln>
        <a:effectLst xmlns:a="http://schemas.openxmlformats.org/drawingml/2006/main"/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/>
        <a:lstStyle xmlns:a="http://schemas.openxmlformats.org/drawingml/2006/main">
          <a:lvl1pPr marL="0" indent="0">
            <a:defRPr sz="1100">
              <a:solidFill>
                <a:sysClr val="windowText" lastClr="000000"/>
              </a:solidFill>
              <a:latin typeface="Calibri"/>
            </a:defRPr>
          </a:lvl1pPr>
          <a:lvl2pPr marL="457200" indent="0">
            <a:defRPr sz="1100">
              <a:solidFill>
                <a:sysClr val="windowText" lastClr="000000"/>
              </a:solidFill>
              <a:latin typeface="Calibri"/>
            </a:defRPr>
          </a:lvl2pPr>
          <a:lvl3pPr marL="914400" indent="0">
            <a:defRPr sz="1100">
              <a:solidFill>
                <a:sysClr val="windowText" lastClr="000000"/>
              </a:solidFill>
              <a:latin typeface="Calibri"/>
            </a:defRPr>
          </a:lvl3pPr>
          <a:lvl4pPr marL="1371600" indent="0">
            <a:defRPr sz="1100">
              <a:solidFill>
                <a:sysClr val="windowText" lastClr="000000"/>
              </a:solidFill>
              <a:latin typeface="Calibri"/>
            </a:defRPr>
          </a:lvl4pPr>
          <a:lvl5pPr marL="1828800" indent="0">
            <a:defRPr sz="1100">
              <a:solidFill>
                <a:sysClr val="windowText" lastClr="000000"/>
              </a:solidFill>
              <a:latin typeface="Calibri"/>
            </a:defRPr>
          </a:lvl5pPr>
          <a:lvl6pPr marL="2286000" indent="0">
            <a:defRPr sz="1100">
              <a:solidFill>
                <a:sysClr val="windowText" lastClr="000000"/>
              </a:solidFill>
              <a:latin typeface="Calibri"/>
            </a:defRPr>
          </a:lvl6pPr>
          <a:lvl7pPr marL="2743200" indent="0">
            <a:defRPr sz="1100">
              <a:solidFill>
                <a:sysClr val="windowText" lastClr="000000"/>
              </a:solidFill>
              <a:latin typeface="Calibri"/>
            </a:defRPr>
          </a:lvl7pPr>
          <a:lvl8pPr marL="3200400" indent="0">
            <a:defRPr sz="1100">
              <a:solidFill>
                <a:sysClr val="windowText" lastClr="000000"/>
              </a:solidFill>
              <a:latin typeface="Calibri"/>
            </a:defRPr>
          </a:lvl8pPr>
          <a:lvl9pPr marL="3657600" indent="0">
            <a:defRPr sz="1100">
              <a:solidFill>
                <a:sysClr val="windowText" lastClr="000000"/>
              </a:solidFill>
              <a:latin typeface="Calibri"/>
            </a:defRPr>
          </a:lvl9pPr>
        </a:lstStyle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62132</cdr:x>
      <cdr:y>0.65926</cdr:y>
    </cdr:from>
    <cdr:to>
      <cdr:x>0.86765</cdr:x>
      <cdr:y>0.73843</cdr:y>
    </cdr:to>
    <cdr:sp macro="" textlink="">
      <cdr:nvSpPr>
        <cdr:cNvPr id="4" name="Left Brace 3"/>
        <cdr:cNvSpPr/>
      </cdr:nvSpPr>
      <cdr:spPr>
        <a:xfrm xmlns:a="http://schemas.openxmlformats.org/drawingml/2006/main" rot="16200000">
          <a:off x="4673983" y="1962586"/>
          <a:ext cx="312867" cy="1598213"/>
        </a:xfrm>
        <a:prstGeom xmlns:a="http://schemas.openxmlformats.org/drawingml/2006/main" prst="leftBrace">
          <a:avLst>
            <a:gd name="adj1" fmla="val 22506"/>
            <a:gd name="adj2" fmla="val 51400"/>
          </a:avLst>
        </a:prstGeom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/>
        <a:lstStyle xmlns:a="http://schemas.openxmlformats.org/drawingml/2006/main">
          <a:lvl1pPr marL="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16063</cdr:x>
      <cdr:y>0.76342</cdr:y>
    </cdr:from>
    <cdr:to>
      <cdr:x>0.29694</cdr:x>
      <cdr:y>0.86466</cdr:y>
    </cdr:to>
    <cdr:sp macro="" textlink="">
      <cdr:nvSpPr>
        <cdr:cNvPr id="5" name="TextBox 4"/>
        <cdr:cNvSpPr txBox="1"/>
      </cdr:nvSpPr>
      <cdr:spPr>
        <a:xfrm xmlns:a="http://schemas.openxmlformats.org/drawingml/2006/main">
          <a:off x="1042189" y="3016873"/>
          <a:ext cx="884415" cy="40008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1100"/>
            <a:t>Evening </a:t>
          </a:r>
          <a:r>
            <a:rPr lang="en-US" sz="1200"/>
            <a:t>Training</a:t>
          </a:r>
        </a:p>
      </cdr:txBody>
    </cdr:sp>
  </cdr:relSizeAnchor>
  <cdr:relSizeAnchor xmlns:cdr="http://schemas.openxmlformats.org/drawingml/2006/chartDrawing">
    <cdr:from>
      <cdr:x>0.40595</cdr:x>
      <cdr:y>0.76204</cdr:y>
    </cdr:from>
    <cdr:to>
      <cdr:x>0.54226</cdr:x>
      <cdr:y>0.86328</cdr:y>
    </cdr:to>
    <cdr:sp macro="" textlink="">
      <cdr:nvSpPr>
        <cdr:cNvPr id="6" name="TextBox 1"/>
        <cdr:cNvSpPr txBox="1"/>
      </cdr:nvSpPr>
      <cdr:spPr>
        <a:xfrm xmlns:a="http://schemas.openxmlformats.org/drawingml/2006/main">
          <a:off x="2633896" y="3011445"/>
          <a:ext cx="884415" cy="40008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100"/>
            <a:t>Morning</a:t>
          </a:r>
          <a:r>
            <a:rPr lang="en-US" sz="1100" baseline="0"/>
            <a:t> </a:t>
          </a:r>
          <a:r>
            <a:rPr lang="en-US" sz="1200" baseline="0"/>
            <a:t>Re-test</a:t>
          </a:r>
          <a:endParaRPr lang="en-US" sz="1200"/>
        </a:p>
      </cdr:txBody>
    </cdr:sp>
  </cdr:relSizeAnchor>
  <cdr:relSizeAnchor xmlns:cdr="http://schemas.openxmlformats.org/drawingml/2006/chartDrawing">
    <cdr:from>
      <cdr:x>0.61322</cdr:x>
      <cdr:y>0.7551</cdr:y>
    </cdr:from>
    <cdr:to>
      <cdr:x>0.74953</cdr:x>
      <cdr:y>0.85633</cdr:y>
    </cdr:to>
    <cdr:sp macro="" textlink="">
      <cdr:nvSpPr>
        <cdr:cNvPr id="8" name="TextBox 1"/>
        <cdr:cNvSpPr txBox="1"/>
      </cdr:nvSpPr>
      <cdr:spPr>
        <a:xfrm xmlns:a="http://schemas.openxmlformats.org/drawingml/2006/main">
          <a:off x="3978730" y="2984011"/>
          <a:ext cx="884415" cy="40004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200"/>
            <a:t>Training</a:t>
          </a:r>
          <a:r>
            <a:rPr lang="en-US" sz="1100"/>
            <a:t>,</a:t>
          </a:r>
          <a:r>
            <a:rPr lang="en-US" sz="1100" baseline="0"/>
            <a:t> new sequence in AM</a:t>
          </a:r>
          <a:endParaRPr lang="en-US" sz="1100"/>
        </a:p>
      </cdr:txBody>
    </cdr:sp>
  </cdr:relSizeAnchor>
  <cdr:relSizeAnchor xmlns:cdr="http://schemas.openxmlformats.org/drawingml/2006/chartDrawing">
    <cdr:from>
      <cdr:x>0.55833</cdr:x>
      <cdr:y>0.13889</cdr:y>
    </cdr:from>
    <cdr:to>
      <cdr:x>0.75833</cdr:x>
      <cdr:y>0.47222</cdr:y>
    </cdr:to>
    <cdr:sp macro="" textlink="">
      <cdr:nvSpPr>
        <cdr:cNvPr id="9" name="TextBox 1"/>
        <cdr:cNvSpPr txBox="1"/>
      </cdr:nvSpPr>
      <cdr:spPr>
        <a:xfrm xmlns:a="http://schemas.openxmlformats.org/drawingml/2006/main">
          <a:off x="2552700" y="381000"/>
          <a:ext cx="914400" cy="9144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endParaRPr lang="en-US" sz="1100"/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6</Words>
  <Characters>94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rtners HealthCare System, Inc.</Company>
  <LinksUpToDate>false</LinksUpToDate>
  <CharactersWithSpaces>11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tners Information Systems</dc:creator>
  <cp:lastModifiedBy>Partners Information Systems</cp:lastModifiedBy>
  <cp:revision>2</cp:revision>
  <dcterms:created xsi:type="dcterms:W3CDTF">2014-01-06T16:24:00Z</dcterms:created>
  <dcterms:modified xsi:type="dcterms:W3CDTF">2014-01-06T16:24:00Z</dcterms:modified>
</cp:coreProperties>
</file>